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1901"/>
        <w:gridCol w:w="2127"/>
        <w:gridCol w:w="2067"/>
        <w:gridCol w:w="2081"/>
      </w:tblGrid>
      <w:tr w:rsidR="0050522F" w:rsidRPr="0050522F" w14:paraId="441E532A" w14:textId="77777777" w:rsidTr="0050522F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0A762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ell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21293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ABA antagonist 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F5F2E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PSP amplitude: n (p &lt; 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33005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PSP halfwidth: n (p &lt; 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5EE28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PSP amplitude: n (p &lt; 0.01)</w:t>
            </w:r>
          </w:p>
        </w:tc>
      </w:tr>
      <w:tr w:rsidR="0050522F" w:rsidRPr="0050522F" w14:paraId="2300E98F" w14:textId="77777777" w:rsidTr="005052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95BE8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7B178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GZ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0086F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/5 (10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05ADE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3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B00F8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5 (60.0%)</w:t>
            </w:r>
          </w:p>
        </w:tc>
      </w:tr>
      <w:tr w:rsidR="0050522F" w:rsidRPr="0050522F" w14:paraId="300DB46C" w14:textId="77777777" w:rsidTr="005052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CE704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77D04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GZ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3BFF8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5 (6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86BCD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/4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C8817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/5 (100.0%)</w:t>
            </w:r>
          </w:p>
        </w:tc>
      </w:tr>
      <w:tr w:rsidR="0050522F" w:rsidRPr="0050522F" w14:paraId="66CA8197" w14:textId="77777777" w:rsidTr="005052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F5373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12FCD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CGP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3C12F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/4 (5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70FA0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F4803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/4 (100.0%)</w:t>
            </w:r>
          </w:p>
        </w:tc>
      </w:tr>
      <w:tr w:rsidR="0050522F" w:rsidRPr="0050522F" w14:paraId="1B63AA07" w14:textId="77777777" w:rsidTr="005052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A6A48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BF944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CGP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66685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1 (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7CB5E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1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1A0D3" w14:textId="77777777" w:rsidR="0050522F" w:rsidRPr="0050522F" w:rsidRDefault="0050522F" w:rsidP="0050522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052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1 (100.0%)</w:t>
            </w:r>
          </w:p>
        </w:tc>
      </w:tr>
    </w:tbl>
    <w:p w14:paraId="597E8D42" w14:textId="77777777" w:rsidR="0050522F" w:rsidRPr="0050522F" w:rsidRDefault="0050522F" w:rsidP="0050522F">
      <w:pPr>
        <w:rPr>
          <w:rFonts w:ascii="Times New Roman" w:eastAsia="Times New Roman" w:hAnsi="Times New Roman" w:cs="Times New Roman"/>
          <w:lang w:eastAsia="en-GB"/>
        </w:rPr>
      </w:pPr>
    </w:p>
    <w:p w14:paraId="66FDF816" w14:textId="029F87B9" w:rsidR="0050522F" w:rsidRPr="0050522F" w:rsidRDefault="0050522F" w:rsidP="0050522F">
      <w:pPr>
        <w:rPr>
          <w:rFonts w:ascii="Times New Roman" w:eastAsia="Times New Roman" w:hAnsi="Times New Roman" w:cs="Times New Roman"/>
          <w:lang w:eastAsia="en-GB"/>
        </w:rPr>
      </w:pPr>
      <w:r w:rsidRPr="0050522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Figure 6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–</w:t>
      </w:r>
      <w:r w:rsidRPr="0050522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ource data 1</w:t>
      </w:r>
      <w:r w:rsidRPr="0050522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: Summary of cell-by-cell analysis of membrane potential responses after application of GABA receptor antagonists.</w:t>
      </w:r>
    </w:p>
    <w:p w14:paraId="38235F66" w14:textId="77777777" w:rsidR="0050522F" w:rsidRPr="0050522F" w:rsidRDefault="0050522F" w:rsidP="0050522F">
      <w:pPr>
        <w:rPr>
          <w:rFonts w:ascii="Times New Roman" w:eastAsia="Times New Roman" w:hAnsi="Times New Roman" w:cs="Times New Roman"/>
          <w:lang w:eastAsia="en-GB"/>
        </w:rPr>
      </w:pPr>
      <w:r w:rsidRPr="0050522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ata for each cell was analysed using a Friedman test where the dependent variable was the membrane potential response, the within-subjects factor was GABA receptor antagonist (Gabazine (GZ) or CGP55485 (CGP)), and responses were grouped by sweep of optical stimulus (30-50 sweeps per cell). Table shows the proportion of layer 2 stellate (SC) and pyramidal cells (PC) where there was a significant effect (p &lt; 0.01) of drug on EPSP amplitude, EPSP halfwidth or IPSP amplitude. For analysis of EPSP halfwidth, neurons with average responses &lt; 1 mV were excluded to ensure accuracy of measurements at the level of a single pulse. Data is shown for neurons where Gabazine was applied before CGP55485 (top two rows) and vice versa (bottom two rows).</w:t>
      </w:r>
    </w:p>
    <w:p w14:paraId="400FAC1D" w14:textId="77777777" w:rsidR="0050522F" w:rsidRPr="0050522F" w:rsidRDefault="0050522F" w:rsidP="0050522F">
      <w:pPr>
        <w:rPr>
          <w:rFonts w:ascii="Times New Roman" w:eastAsia="Times New Roman" w:hAnsi="Times New Roman" w:cs="Times New Roman"/>
          <w:lang w:eastAsia="en-GB"/>
        </w:rPr>
      </w:pPr>
    </w:p>
    <w:p w14:paraId="500F35B1" w14:textId="77777777" w:rsidR="0050522F" w:rsidRPr="0050522F" w:rsidRDefault="0050522F" w:rsidP="0050522F">
      <w:pPr>
        <w:rPr>
          <w:rFonts w:ascii="Times New Roman" w:eastAsia="Times New Roman" w:hAnsi="Times New Roman" w:cs="Times New Roman"/>
          <w:lang w:eastAsia="en-GB"/>
        </w:rPr>
      </w:pPr>
    </w:p>
    <w:p w14:paraId="0A3FBCB0" w14:textId="77777777" w:rsidR="005E2A5B" w:rsidRDefault="00000000"/>
    <w:sectPr w:rsidR="005E2A5B" w:rsidSect="00E758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2F"/>
    <w:rsid w:val="000564EE"/>
    <w:rsid w:val="00352E7D"/>
    <w:rsid w:val="0050522F"/>
    <w:rsid w:val="00E54FC7"/>
    <w:rsid w:val="00E7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B9CBE"/>
  <w15:chartTrackingRefBased/>
  <w15:docId w15:val="{9882FF3C-A357-9342-B2A1-6C2202AEF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52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4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Vandrey</dc:creator>
  <cp:keywords/>
  <dc:description/>
  <cp:lastModifiedBy>Brianna Vandrey</cp:lastModifiedBy>
  <cp:revision>1</cp:revision>
  <dcterms:created xsi:type="dcterms:W3CDTF">2022-12-05T11:43:00Z</dcterms:created>
  <dcterms:modified xsi:type="dcterms:W3CDTF">2022-12-05T11:44:00Z</dcterms:modified>
</cp:coreProperties>
</file>